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440" w:type="dxa"/>
        <w:tblLook w:val="04A0" w:firstRow="1" w:lastRow="0" w:firstColumn="1" w:lastColumn="0" w:noHBand="0" w:noVBand="1"/>
      </w:tblPr>
      <w:tblGrid>
        <w:gridCol w:w="1153"/>
        <w:gridCol w:w="5287"/>
      </w:tblGrid>
      <w:tr w:rsidR="00BA671B" w:rsidRPr="00BA671B" w14:paraId="002E863E" w14:textId="77777777" w:rsidTr="001928B9">
        <w:trPr>
          <w:trHeight w:val="276"/>
        </w:trPr>
        <w:tc>
          <w:tcPr>
            <w:tcW w:w="6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32AD" w14:textId="027B161C" w:rsidR="00D76302" w:rsidRPr="00BA671B" w:rsidRDefault="00EC0921" w:rsidP="001928B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Supplementary</w:t>
            </w:r>
            <w:r w:rsidR="001928B9" w:rsidRPr="00BA671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 xml:space="preserve"> </w:t>
            </w:r>
            <w:r w:rsidR="007B0BCE" w:rsidRPr="00BA671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Methods</w:t>
            </w:r>
            <w:r w:rsidR="001928B9" w:rsidRPr="00BA671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 xml:space="preserve"> </w:t>
            </w:r>
            <w:r w:rsidR="003F12C3" w:rsidRPr="00BA671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(</w:t>
            </w:r>
            <w:r w:rsidR="003F12C3"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Detailed search strategy</w:t>
            </w:r>
            <w:r w:rsidR="003F12C3" w:rsidRPr="00BA671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)</w:t>
            </w:r>
          </w:p>
          <w:p w14:paraId="0402F2F0" w14:textId="3CD6538E" w:rsidR="001928B9" w:rsidRPr="00BA671B" w:rsidRDefault="001928B9" w:rsidP="001928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i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b/>
                <w:i/>
                <w:kern w:val="0"/>
                <w:sz w:val="22"/>
              </w:rPr>
              <w:t>Pubmed</w:t>
            </w:r>
          </w:p>
        </w:tc>
      </w:tr>
      <w:tr w:rsidR="00BA671B" w:rsidRPr="00BA671B" w14:paraId="0076B242" w14:textId="77777777" w:rsidTr="00AF3883">
        <w:trPr>
          <w:trHeight w:val="276"/>
        </w:trPr>
        <w:tc>
          <w:tcPr>
            <w:tcW w:w="11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0B854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umber</w:t>
            </w:r>
          </w:p>
        </w:tc>
        <w:tc>
          <w:tcPr>
            <w:tcW w:w="52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C2867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earch terms</w:t>
            </w:r>
          </w:p>
        </w:tc>
      </w:tr>
      <w:tr w:rsidR="00BA671B" w:rsidRPr="00BA671B" w14:paraId="6D38B2FC" w14:textId="77777777" w:rsidTr="00AF3883">
        <w:trPr>
          <w:trHeight w:val="276"/>
        </w:trPr>
        <w:tc>
          <w:tcPr>
            <w:tcW w:w="11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5023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1</w:t>
            </w:r>
          </w:p>
        </w:tc>
        <w:tc>
          <w:tcPr>
            <w:tcW w:w="52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3778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Search chronic hepatitis B [MeSH Terms]</w:t>
            </w:r>
          </w:p>
        </w:tc>
      </w:tr>
      <w:tr w:rsidR="00BA671B" w:rsidRPr="00BA671B" w14:paraId="4A78C5F4" w14:textId="77777777" w:rsidTr="001928B9">
        <w:trPr>
          <w:trHeight w:val="276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56D2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2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9811" w14:textId="0420F6E1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Search hepatitis B virus</w:t>
            </w:r>
            <w:r w:rsidR="00D47090"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[Title/Abstract]</w:t>
            </w:r>
          </w:p>
        </w:tc>
      </w:tr>
      <w:tr w:rsidR="00BA671B" w:rsidRPr="00BA671B" w14:paraId="512A6DC1" w14:textId="77777777" w:rsidTr="001928B9">
        <w:trPr>
          <w:trHeight w:val="276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EC32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3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09BC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Search HBV[Title/Abstract]</w:t>
            </w:r>
          </w:p>
        </w:tc>
        <w:bookmarkStart w:id="0" w:name="_GoBack"/>
        <w:bookmarkEnd w:id="0"/>
      </w:tr>
      <w:tr w:rsidR="00BA671B" w:rsidRPr="00BA671B" w14:paraId="6A8C32DA" w14:textId="77777777" w:rsidTr="001928B9">
        <w:trPr>
          <w:trHeight w:val="276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53B6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4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5BB7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#1 OR #2 OR #3 </w:t>
            </w:r>
          </w:p>
        </w:tc>
      </w:tr>
      <w:tr w:rsidR="00BA671B" w:rsidRPr="00BA671B" w14:paraId="4B08D8EE" w14:textId="77777777" w:rsidTr="001928B9">
        <w:trPr>
          <w:trHeight w:val="276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B7F4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5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CE8D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Search immune tolerance [Title/Abstract]</w:t>
            </w:r>
          </w:p>
        </w:tc>
      </w:tr>
      <w:tr w:rsidR="00BA671B" w:rsidRPr="00BA671B" w14:paraId="1B2AB635" w14:textId="77777777" w:rsidTr="001928B9">
        <w:trPr>
          <w:trHeight w:val="276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F6E8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6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F0F5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Search immune-tolerance [Title/Abstract]</w:t>
            </w:r>
          </w:p>
        </w:tc>
      </w:tr>
      <w:tr w:rsidR="00BA671B" w:rsidRPr="00BA671B" w14:paraId="025F4308" w14:textId="77777777" w:rsidTr="001928B9">
        <w:trPr>
          <w:trHeight w:val="276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C281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7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B1FF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Search immune tolerant [Title/Abstract]</w:t>
            </w:r>
          </w:p>
        </w:tc>
      </w:tr>
      <w:tr w:rsidR="00BA671B" w:rsidRPr="00BA671B" w14:paraId="1A64DE69" w14:textId="77777777" w:rsidTr="001928B9">
        <w:trPr>
          <w:trHeight w:val="276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30A6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8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0043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Search immune-tolerant [Title/Abstract]</w:t>
            </w:r>
          </w:p>
        </w:tc>
      </w:tr>
      <w:tr w:rsidR="00BA671B" w:rsidRPr="00BA671B" w14:paraId="685F80E2" w14:textId="77777777" w:rsidTr="001928B9">
        <w:trPr>
          <w:trHeight w:val="276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3458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9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D16A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5 OR #6 OR #7 OR #8</w:t>
            </w:r>
          </w:p>
        </w:tc>
      </w:tr>
      <w:tr w:rsidR="00BA671B" w:rsidRPr="00BA671B" w14:paraId="67BAE4D8" w14:textId="77777777" w:rsidTr="001928B9">
        <w:trPr>
          <w:trHeight w:val="276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52D7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10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DBCB" w14:textId="449098BB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Search </w:t>
            </w:r>
            <w:r w:rsidR="0070644E"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atholog*[Title/Abstract]</w:t>
            </w:r>
          </w:p>
        </w:tc>
      </w:tr>
      <w:tr w:rsidR="00BA671B" w:rsidRPr="00BA671B" w14:paraId="5E3A8E87" w14:textId="77777777" w:rsidTr="001928B9">
        <w:trPr>
          <w:trHeight w:val="276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141B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11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F6EC" w14:textId="7FABDB58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Search biopsy</w:t>
            </w:r>
            <w:r w:rsidR="00D47090"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[Title/Abstract]</w:t>
            </w:r>
          </w:p>
        </w:tc>
      </w:tr>
      <w:tr w:rsidR="00BA671B" w:rsidRPr="00BA671B" w14:paraId="68508C69" w14:textId="77777777" w:rsidTr="001928B9">
        <w:trPr>
          <w:trHeight w:val="276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C63C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12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A293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Search histolog*[Title/Abstract]</w:t>
            </w:r>
          </w:p>
        </w:tc>
      </w:tr>
      <w:tr w:rsidR="00BA671B" w:rsidRPr="00BA671B" w14:paraId="20D38516" w14:textId="77777777" w:rsidTr="001928B9">
        <w:trPr>
          <w:trHeight w:val="276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7C05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13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D0E5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Search "liver biopsy"[Title/Abstract]</w:t>
            </w:r>
          </w:p>
        </w:tc>
      </w:tr>
      <w:tr w:rsidR="00BA671B" w:rsidRPr="00BA671B" w14:paraId="256490D7" w14:textId="77777777" w:rsidTr="001928B9">
        <w:trPr>
          <w:trHeight w:val="276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50B1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14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7CE0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10 OR #11 OR #12 OR #13</w:t>
            </w:r>
          </w:p>
        </w:tc>
      </w:tr>
      <w:tr w:rsidR="001928B9" w:rsidRPr="00BA671B" w14:paraId="3AD516E9" w14:textId="77777777" w:rsidTr="00AF3883">
        <w:trPr>
          <w:trHeight w:val="276"/>
        </w:trPr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55E80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15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71889" w14:textId="77777777" w:rsidR="001928B9" w:rsidRPr="00BA671B" w:rsidRDefault="001928B9" w:rsidP="001928B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4 AND #9 AND #14</w:t>
            </w:r>
          </w:p>
        </w:tc>
      </w:tr>
    </w:tbl>
    <w:p w14:paraId="7CD0B6DB" w14:textId="77777777" w:rsidR="005A204C" w:rsidRPr="00BA671B" w:rsidRDefault="005A204C" w:rsidP="007B0BCE">
      <w:pPr>
        <w:rPr>
          <w:rFonts w:ascii="Times New Roman" w:eastAsia="DengXian" w:hAnsi="Times New Roman" w:cs="Times New Roman"/>
          <w:b/>
          <w:kern w:val="0"/>
          <w:sz w:val="22"/>
        </w:rPr>
      </w:pPr>
    </w:p>
    <w:p w14:paraId="50627C04" w14:textId="1A3C1B39" w:rsidR="007B0BCE" w:rsidRPr="00BA671B" w:rsidRDefault="007B0BCE" w:rsidP="007B0BCE">
      <w:pPr>
        <w:rPr>
          <w:rFonts w:ascii="Times New Roman" w:eastAsia="DengXian" w:hAnsi="Times New Roman" w:cs="Times New Roman"/>
          <w:b/>
          <w:i/>
          <w:kern w:val="0"/>
          <w:sz w:val="22"/>
        </w:rPr>
      </w:pPr>
      <w:r w:rsidRPr="00BA671B">
        <w:rPr>
          <w:rFonts w:ascii="Times New Roman" w:eastAsia="DengXian" w:hAnsi="Times New Roman" w:cs="Times New Roman" w:hint="eastAsia"/>
          <w:b/>
          <w:i/>
          <w:kern w:val="0"/>
          <w:sz w:val="22"/>
        </w:rPr>
        <w:t>E</w:t>
      </w:r>
      <w:r w:rsidRPr="00BA671B">
        <w:rPr>
          <w:rFonts w:ascii="Times New Roman" w:eastAsia="DengXian" w:hAnsi="Times New Roman" w:cs="Times New Roman"/>
          <w:b/>
          <w:i/>
          <w:kern w:val="0"/>
          <w:sz w:val="22"/>
        </w:rPr>
        <w:t>MBASE</w:t>
      </w:r>
    </w:p>
    <w:tbl>
      <w:tblPr>
        <w:tblW w:w="66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60"/>
        <w:gridCol w:w="5440"/>
      </w:tblGrid>
      <w:tr w:rsidR="00BA671B" w:rsidRPr="00BA671B" w14:paraId="786D10E8" w14:textId="77777777" w:rsidTr="00766F06">
        <w:trPr>
          <w:trHeight w:val="276"/>
        </w:trPr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62BF3E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umber</w:t>
            </w:r>
          </w:p>
        </w:tc>
        <w:tc>
          <w:tcPr>
            <w:tcW w:w="5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4F9753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earch terms</w:t>
            </w:r>
          </w:p>
        </w:tc>
      </w:tr>
      <w:tr w:rsidR="00BA671B" w:rsidRPr="00BA671B" w14:paraId="66B12DF6" w14:textId="77777777" w:rsidTr="00766F06">
        <w:trPr>
          <w:trHeight w:val="276"/>
        </w:trPr>
        <w:tc>
          <w:tcPr>
            <w:tcW w:w="11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2E989C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1</w:t>
            </w:r>
          </w:p>
        </w:tc>
        <w:tc>
          <w:tcPr>
            <w:tcW w:w="54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A143C2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'chronic hepatitis b'/exp</w:t>
            </w:r>
          </w:p>
        </w:tc>
      </w:tr>
      <w:tr w:rsidR="00BA671B" w:rsidRPr="00BA671B" w14:paraId="70088A64" w14:textId="77777777" w:rsidTr="00766F06">
        <w:trPr>
          <w:trHeight w:val="276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63D10F5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2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5FC051A2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'hepatitis b'/exp</w:t>
            </w:r>
          </w:p>
        </w:tc>
      </w:tr>
      <w:tr w:rsidR="00BA671B" w:rsidRPr="00BA671B" w14:paraId="38D53EE1" w14:textId="77777777" w:rsidTr="00766F06">
        <w:trPr>
          <w:trHeight w:val="276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2B216AB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3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551C46CE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'hepatitis b virus':ta,ab,kw</w:t>
            </w:r>
          </w:p>
        </w:tc>
      </w:tr>
      <w:tr w:rsidR="00BA671B" w:rsidRPr="00BA671B" w14:paraId="1E6E567A" w14:textId="77777777" w:rsidTr="00766F06">
        <w:trPr>
          <w:trHeight w:val="276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7DA02BF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4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31A83E64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'hepatitis b':ta,ab,kw</w:t>
            </w:r>
          </w:p>
        </w:tc>
      </w:tr>
      <w:tr w:rsidR="00BA671B" w:rsidRPr="00BA671B" w14:paraId="271FD108" w14:textId="77777777" w:rsidTr="00766F06">
        <w:trPr>
          <w:trHeight w:val="276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9F83920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5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12B439F3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'chronic hepatitis b':ta,ab,kw</w:t>
            </w:r>
          </w:p>
        </w:tc>
      </w:tr>
      <w:tr w:rsidR="00BA671B" w:rsidRPr="00BA671B" w14:paraId="6BAAECB4" w14:textId="77777777" w:rsidTr="00766F06">
        <w:trPr>
          <w:trHeight w:val="276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AA2EAC3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6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2714FFED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1 OR #2 OR #3 OR #4 OR #5</w:t>
            </w:r>
          </w:p>
        </w:tc>
      </w:tr>
      <w:tr w:rsidR="00BA671B" w:rsidRPr="00BA671B" w14:paraId="1493298B" w14:textId="77777777" w:rsidTr="00766F06">
        <w:trPr>
          <w:trHeight w:val="276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747ABC8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7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3395CAD5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'immunological tolerance'/exp</w:t>
            </w:r>
          </w:p>
        </w:tc>
      </w:tr>
      <w:tr w:rsidR="00BA671B" w:rsidRPr="00BA671B" w14:paraId="0D1675FC" w14:textId="77777777" w:rsidTr="00766F06">
        <w:trPr>
          <w:trHeight w:val="276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CAD7D01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8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56A18274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'immune tolerance':ta,ab,kw</w:t>
            </w:r>
          </w:p>
        </w:tc>
      </w:tr>
      <w:tr w:rsidR="00BA671B" w:rsidRPr="00BA671B" w14:paraId="25AAA181" w14:textId="77777777" w:rsidTr="00766F06">
        <w:trPr>
          <w:trHeight w:val="276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1B8EFDB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9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1ED67DF3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'immune-tolerance':ta,ab,kw</w:t>
            </w:r>
          </w:p>
        </w:tc>
      </w:tr>
      <w:tr w:rsidR="00BA671B" w:rsidRPr="00BA671B" w14:paraId="02477DC3" w14:textId="77777777" w:rsidTr="00766F06">
        <w:trPr>
          <w:trHeight w:val="276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E029D9E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10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65658260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'immune-tolerant':ta,ab,kw</w:t>
            </w:r>
          </w:p>
        </w:tc>
      </w:tr>
      <w:tr w:rsidR="00BA671B" w:rsidRPr="00BA671B" w14:paraId="592C0F3A" w14:textId="77777777" w:rsidTr="00766F06">
        <w:trPr>
          <w:trHeight w:val="276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BB05000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11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05F9BF49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'immune tolerant':ta,ab,kw</w:t>
            </w:r>
          </w:p>
        </w:tc>
      </w:tr>
      <w:tr w:rsidR="00BA671B" w:rsidRPr="00BA671B" w14:paraId="4C0EDED8" w14:textId="77777777" w:rsidTr="00766F06">
        <w:trPr>
          <w:trHeight w:val="276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A510C1A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12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624A00D5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'immune tolerant'</w:t>
            </w:r>
          </w:p>
        </w:tc>
      </w:tr>
      <w:tr w:rsidR="00BA671B" w:rsidRPr="00BA671B" w14:paraId="71A5FB1D" w14:textId="77777777" w:rsidTr="00766F06">
        <w:trPr>
          <w:trHeight w:val="276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187DAC9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13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03E13474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'immune tolerance'</w:t>
            </w:r>
          </w:p>
        </w:tc>
      </w:tr>
      <w:tr w:rsidR="00BA671B" w:rsidRPr="00BA671B" w14:paraId="20A48F7C" w14:textId="77777777" w:rsidTr="00766F06">
        <w:trPr>
          <w:trHeight w:val="276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79F717D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14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0AD175E5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'liver histology'/exp</w:t>
            </w:r>
          </w:p>
        </w:tc>
      </w:tr>
      <w:tr w:rsidR="00BA671B" w:rsidRPr="00BA671B" w14:paraId="61CF7A80" w14:textId="77777777" w:rsidTr="00766F06">
        <w:trPr>
          <w:trHeight w:val="276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42151D9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15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6D4DEECF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'liver histology':ta,ab,kw</w:t>
            </w:r>
          </w:p>
        </w:tc>
      </w:tr>
      <w:tr w:rsidR="00BA671B" w:rsidRPr="00BA671B" w14:paraId="283AC439" w14:textId="77777777" w:rsidTr="00766F06">
        <w:trPr>
          <w:trHeight w:val="276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F9B71B7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16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396664EE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'histology':ta,ab,kw</w:t>
            </w:r>
          </w:p>
        </w:tc>
      </w:tr>
      <w:tr w:rsidR="00BA671B" w:rsidRPr="00BA671B" w14:paraId="07E2A6D7" w14:textId="77777777" w:rsidTr="00766F06">
        <w:trPr>
          <w:trHeight w:val="276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186764D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17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4E755FA2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'pathology'/exp</w:t>
            </w:r>
          </w:p>
        </w:tc>
      </w:tr>
      <w:tr w:rsidR="00BA671B" w:rsidRPr="00BA671B" w14:paraId="4EE4DE93" w14:textId="77777777" w:rsidTr="00766F06">
        <w:trPr>
          <w:trHeight w:val="276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D27498B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18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073D1F42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'pathology':ta,ab,kw</w:t>
            </w:r>
          </w:p>
        </w:tc>
      </w:tr>
      <w:tr w:rsidR="00BA671B" w:rsidRPr="00BA671B" w14:paraId="5E515B04" w14:textId="77777777" w:rsidTr="00766F06">
        <w:trPr>
          <w:trHeight w:val="276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D3B7EB3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19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2E7875F1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'patholog*':ta,ab,kw</w:t>
            </w:r>
          </w:p>
        </w:tc>
      </w:tr>
      <w:tr w:rsidR="00BA671B" w:rsidRPr="00BA671B" w14:paraId="3163E625" w14:textId="77777777" w:rsidTr="00766F06">
        <w:trPr>
          <w:trHeight w:val="276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21D98B1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20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7477C23F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'histolog*':ta,ab,kw</w:t>
            </w:r>
          </w:p>
        </w:tc>
      </w:tr>
      <w:tr w:rsidR="00BA671B" w:rsidRPr="00BA671B" w14:paraId="4959878F" w14:textId="77777777" w:rsidTr="00766F06">
        <w:trPr>
          <w:trHeight w:val="276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080EBA3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21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4CDCB005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7 OR #8 OR #9 OR #10 OR #11 OR #12 OR #13</w:t>
            </w:r>
          </w:p>
        </w:tc>
      </w:tr>
      <w:tr w:rsidR="00BA671B" w:rsidRPr="00BA671B" w14:paraId="31976635" w14:textId="77777777" w:rsidTr="00766F06">
        <w:trPr>
          <w:trHeight w:val="276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AB24754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22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746714D7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14 OR #15 OR #16 OR #17 OR #18 OR #19 OR #20</w:t>
            </w:r>
          </w:p>
        </w:tc>
      </w:tr>
      <w:tr w:rsidR="00766F06" w:rsidRPr="00BA671B" w14:paraId="036CF555" w14:textId="77777777" w:rsidTr="00766F06">
        <w:trPr>
          <w:trHeight w:val="276"/>
        </w:trPr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838BA86" w14:textId="77777777" w:rsidR="00766F06" w:rsidRPr="00BA671B" w:rsidRDefault="00766F06" w:rsidP="00766F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23</w:t>
            </w:r>
          </w:p>
        </w:tc>
        <w:tc>
          <w:tcPr>
            <w:tcW w:w="5440" w:type="dxa"/>
            <w:shd w:val="clear" w:color="auto" w:fill="auto"/>
            <w:noWrap/>
            <w:vAlign w:val="center"/>
            <w:hideMark/>
          </w:tcPr>
          <w:p w14:paraId="53587428" w14:textId="77777777" w:rsidR="00766F06" w:rsidRPr="00BA671B" w:rsidRDefault="00766F06" w:rsidP="009B4B9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DengXian" w:hAnsi="Times New Roman" w:cs="Times New Roman"/>
                <w:kern w:val="0"/>
                <w:sz w:val="22"/>
              </w:rPr>
              <w:t>#6 AND #21 AND #22</w:t>
            </w:r>
          </w:p>
        </w:tc>
      </w:tr>
    </w:tbl>
    <w:p w14:paraId="15E655CB" w14:textId="77777777" w:rsidR="00766F06" w:rsidRPr="00BA671B" w:rsidRDefault="00766F06" w:rsidP="007B0BCE">
      <w:pPr>
        <w:rPr>
          <w:rFonts w:ascii="Times New Roman" w:eastAsia="DengXian" w:hAnsi="Times New Roman" w:cs="Times New Roman"/>
          <w:b/>
          <w:i/>
          <w:kern w:val="0"/>
          <w:sz w:val="22"/>
        </w:rPr>
      </w:pPr>
    </w:p>
    <w:p w14:paraId="24B7E8C0" w14:textId="7ADF1A50" w:rsidR="003F12C3" w:rsidRPr="00BA671B" w:rsidRDefault="003F12C3" w:rsidP="003F12C3">
      <w:pPr>
        <w:rPr>
          <w:rFonts w:ascii="Times New Roman" w:eastAsia="DengXian" w:hAnsi="Times New Roman" w:cs="Times New Roman"/>
          <w:b/>
          <w:i/>
          <w:kern w:val="0"/>
          <w:sz w:val="22"/>
        </w:rPr>
      </w:pPr>
      <w:r w:rsidRPr="00BA671B">
        <w:rPr>
          <w:rFonts w:ascii="Times New Roman" w:eastAsia="DengXian" w:hAnsi="Times New Roman" w:cs="Times New Roman"/>
          <w:b/>
          <w:i/>
          <w:kern w:val="0"/>
          <w:sz w:val="22"/>
        </w:rPr>
        <w:t>Web of Science</w:t>
      </w:r>
    </w:p>
    <w:p w14:paraId="2574ABFE" w14:textId="70267DD0" w:rsidR="00204DBE" w:rsidRPr="00BA671B" w:rsidRDefault="003F12C3" w:rsidP="001928B9">
      <w:pPr>
        <w:rPr>
          <w:rFonts w:ascii="Times New Roman" w:eastAsia="DengXian" w:hAnsi="Times New Roman" w:cs="Times New Roman"/>
          <w:kern w:val="0"/>
          <w:sz w:val="22"/>
        </w:rPr>
      </w:pPr>
      <w:r w:rsidRPr="00BA671B">
        <w:rPr>
          <w:rFonts w:ascii="Times New Roman" w:eastAsia="DengXian" w:hAnsi="Times New Roman" w:cs="Times New Roman"/>
          <w:kern w:val="0"/>
          <w:sz w:val="22"/>
        </w:rPr>
        <w:t>TS=(chronic hepatitis B OR HBV OR hepatitis B virus) AND TS=(immune tolerance OR immune tolerant) AND TS=</w:t>
      </w:r>
      <w:r w:rsidRPr="00BA671B">
        <w:rPr>
          <w:rFonts w:ascii="Times New Roman" w:eastAsia="DengXian" w:hAnsi="Times New Roman" w:cs="Times New Roman"/>
          <w:kern w:val="0"/>
          <w:sz w:val="22"/>
        </w:rPr>
        <w:t>（</w:t>
      </w:r>
      <w:r w:rsidRPr="00BA671B">
        <w:rPr>
          <w:rFonts w:ascii="Times New Roman" w:eastAsia="DengXian" w:hAnsi="Times New Roman" w:cs="Times New Roman"/>
          <w:kern w:val="0"/>
          <w:sz w:val="22"/>
        </w:rPr>
        <w:t>liver biopsy OR histolog* OR patholog*</w:t>
      </w:r>
      <w:r w:rsidRPr="00BA671B">
        <w:rPr>
          <w:rFonts w:ascii="Times New Roman" w:eastAsia="DengXian" w:hAnsi="Times New Roman" w:cs="Times New Roman"/>
          <w:kern w:val="0"/>
          <w:sz w:val="22"/>
        </w:rPr>
        <w:t>）</w:t>
      </w:r>
    </w:p>
    <w:p w14:paraId="0FB57F1D" w14:textId="40DA3A66" w:rsidR="00766F06" w:rsidRPr="00BA671B" w:rsidRDefault="00766F06" w:rsidP="001928B9">
      <w:pPr>
        <w:rPr>
          <w:rFonts w:ascii="Times New Roman" w:eastAsia="DengXian" w:hAnsi="Times New Roman" w:cs="Times New Roman"/>
          <w:kern w:val="0"/>
          <w:sz w:val="22"/>
        </w:rPr>
      </w:pPr>
    </w:p>
    <w:p w14:paraId="0EFF441C" w14:textId="77777777" w:rsidR="00766F06" w:rsidRPr="00BA671B" w:rsidRDefault="00766F06" w:rsidP="001928B9">
      <w:pPr>
        <w:rPr>
          <w:rFonts w:ascii="Times New Roman" w:eastAsia="DengXian" w:hAnsi="Times New Roman" w:cs="Times New Roman"/>
          <w:b/>
          <w:kern w:val="0"/>
          <w:sz w:val="22"/>
        </w:rPr>
      </w:pPr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2080"/>
        <w:gridCol w:w="1889"/>
        <w:gridCol w:w="2410"/>
        <w:gridCol w:w="1701"/>
        <w:gridCol w:w="1985"/>
      </w:tblGrid>
      <w:tr w:rsidR="00BA671B" w:rsidRPr="00BA671B" w14:paraId="71AD9E85" w14:textId="77777777" w:rsidTr="002D1088">
        <w:trPr>
          <w:trHeight w:val="300"/>
          <w:jc w:val="center"/>
        </w:trPr>
        <w:tc>
          <w:tcPr>
            <w:tcW w:w="10065" w:type="dxa"/>
            <w:gridSpan w:val="5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2F810EA" w14:textId="1513C934" w:rsidR="00261A7C" w:rsidRPr="00BA671B" w:rsidRDefault="00261A7C" w:rsidP="009A2445">
            <w:pPr>
              <w:widowControl/>
              <w:jc w:val="left"/>
              <w:rPr>
                <w:rFonts w:ascii="SimSun" w:eastAsia="SimSun" w:hAnsi="SimSun" w:cs="SimSun"/>
                <w:kern w:val="0"/>
                <w:sz w:val="22"/>
              </w:rPr>
            </w:pPr>
            <w:bookmarkStart w:id="1" w:name="_Hlk2982846"/>
            <w:r w:rsidRPr="00BA671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Supplementary Table</w:t>
            </w:r>
            <w:bookmarkEnd w:id="1"/>
            <w:r w:rsidRPr="00BA671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 xml:space="preserve"> </w:t>
            </w:r>
            <w:r w:rsidR="007B0BCE" w:rsidRPr="00BA671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>1</w:t>
            </w:r>
            <w:r w:rsidRPr="00BA671B">
              <w:rPr>
                <w:rFonts w:ascii="Times New Roman" w:eastAsia="DengXian" w:hAnsi="Times New Roman" w:cs="Times New Roman"/>
                <w:b/>
                <w:kern w:val="0"/>
                <w:sz w:val="22"/>
              </w:rPr>
              <w:t xml:space="preserve"> </w:t>
            </w: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Newcastle-Ottawa Scale (NOS) Quality Assessment of Included Articles</w:t>
            </w:r>
            <w:r w:rsidRPr="00BA671B">
              <w:rPr>
                <w:rFonts w:ascii="SimSun" w:eastAsia="SimSun" w:hAnsi="SimSun" w:cs="SimSun" w:hint="eastAsia"/>
                <w:kern w:val="0"/>
                <w:sz w:val="22"/>
              </w:rPr>
              <w:t xml:space="preserve">　</w:t>
            </w:r>
          </w:p>
        </w:tc>
      </w:tr>
      <w:tr w:rsidR="00BA671B" w:rsidRPr="00BA671B" w14:paraId="2FB3DD0E" w14:textId="77777777" w:rsidTr="005B03C8">
        <w:trPr>
          <w:trHeight w:val="888"/>
          <w:jc w:val="center"/>
        </w:trPr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A75964" w14:textId="77777777" w:rsidR="009A2445" w:rsidRPr="00BA671B" w:rsidRDefault="009A2445" w:rsidP="009A24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Study/Years of Publication</w:t>
            </w:r>
          </w:p>
        </w:tc>
        <w:tc>
          <w:tcPr>
            <w:tcW w:w="18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1D1B95" w14:textId="77777777" w:rsidR="009A2445" w:rsidRPr="00BA671B" w:rsidRDefault="009A2445" w:rsidP="009A24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Selection Score</w:t>
            </w: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br/>
              <w:t>(4 Points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B7FD32" w14:textId="77777777" w:rsidR="009A2445" w:rsidRPr="00BA671B" w:rsidRDefault="009A2445" w:rsidP="00665A5D">
            <w:pPr>
              <w:widowControl/>
              <w:ind w:left="330" w:hangingChars="150" w:hanging="33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Comparability Score</w:t>
            </w: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br/>
              <w:t>(2 Points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792761" w14:textId="77777777" w:rsidR="009A2445" w:rsidRPr="00BA671B" w:rsidRDefault="009A2445" w:rsidP="009A24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Outcome Score</w:t>
            </w: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br/>
              <w:t>(3 Point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E88143" w14:textId="77777777" w:rsidR="009A2445" w:rsidRPr="00BA671B" w:rsidRDefault="009A2445" w:rsidP="009A244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Total Score</w:t>
            </w: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br/>
              <w:t>(9 Points)</w:t>
            </w:r>
          </w:p>
        </w:tc>
      </w:tr>
      <w:tr w:rsidR="00BA671B" w:rsidRPr="00BA671B" w14:paraId="4DC58239" w14:textId="77777777" w:rsidTr="005B03C8">
        <w:trPr>
          <w:trHeight w:val="288"/>
          <w:jc w:val="center"/>
        </w:trPr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37F93" w14:textId="2E82F07E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Andreani T (200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FF26" w14:textId="7050F055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18FD" w14:textId="6C20CF8F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86FE" w14:textId="41C78355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C7307" w14:textId="1E061A64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</w:p>
        </w:tc>
      </w:tr>
      <w:tr w:rsidR="00BA671B" w:rsidRPr="00BA671B" w14:paraId="6BF7F249" w14:textId="77777777" w:rsidTr="005B03C8">
        <w:trPr>
          <w:trHeight w:val="288"/>
          <w:jc w:val="center"/>
        </w:trPr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8033B" w14:textId="6B2F1EE1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Li J (200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E798" w14:textId="09C0928E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811F" w14:textId="3BC30BF5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34001" w14:textId="44AE7C96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B339E" w14:textId="74EE6460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</w:p>
        </w:tc>
      </w:tr>
      <w:tr w:rsidR="00BA671B" w:rsidRPr="00BA671B" w14:paraId="67ED52B3" w14:textId="77777777" w:rsidTr="00665A5D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90BD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Park JY (200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7381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1BB1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2AA5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D183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</w:p>
        </w:tc>
      </w:tr>
      <w:tr w:rsidR="00BA671B" w:rsidRPr="00BA671B" w14:paraId="327FEE32" w14:textId="77777777" w:rsidTr="00665A5D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7B24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Wang CC (200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CCF3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5AF2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D97F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9FF9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</w:tr>
      <w:tr w:rsidR="00BA671B" w:rsidRPr="00BA671B" w14:paraId="2BE046BA" w14:textId="77777777" w:rsidTr="00665A5D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CCBA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Wan RJ (201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F03C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0099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960C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0121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</w:tr>
      <w:tr w:rsidR="00BA671B" w:rsidRPr="00BA671B" w14:paraId="222B4864" w14:textId="77777777" w:rsidTr="00665A5D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0B3C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Wu JZ (201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E971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7C6C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3C69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67AE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</w:p>
        </w:tc>
      </w:tr>
      <w:tr w:rsidR="00BA671B" w:rsidRPr="00BA671B" w14:paraId="2CAEFA03" w14:textId="77777777" w:rsidTr="00665A5D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3C8B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Liu HY (201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80DB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1BAB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14E3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10ED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</w:p>
        </w:tc>
      </w:tr>
      <w:tr w:rsidR="00BA671B" w:rsidRPr="00BA671B" w14:paraId="4CC559A5" w14:textId="77777777" w:rsidTr="00665A5D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1B7B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Xing YF (201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2815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84C5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5CEC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9E08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</w:p>
        </w:tc>
      </w:tr>
      <w:tr w:rsidR="00BA671B" w:rsidRPr="00BA671B" w14:paraId="47B0630C" w14:textId="77777777" w:rsidTr="00665A5D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E662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Zhang P (201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1677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BD67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0118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C60B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</w:p>
        </w:tc>
      </w:tr>
      <w:tr w:rsidR="00BA671B" w:rsidRPr="00BA671B" w14:paraId="61CD8BE7" w14:textId="77777777" w:rsidTr="00665A5D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8F09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Hui CK (200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37A3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7395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EF47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2999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</w:p>
        </w:tc>
      </w:tr>
      <w:tr w:rsidR="00BA671B" w:rsidRPr="00BA671B" w14:paraId="4FEEDBC2" w14:textId="77777777" w:rsidTr="00665A5D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F509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Li WJ (2014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251F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01B7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68B9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7798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</w:tr>
      <w:tr w:rsidR="00BA671B" w:rsidRPr="00BA671B" w14:paraId="2C907024" w14:textId="77777777" w:rsidTr="00665A5D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E946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Chen EQ (201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D60F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B6B2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9BD1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608A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</w:tr>
      <w:tr w:rsidR="00BA671B" w:rsidRPr="00BA671B" w14:paraId="329A5066" w14:textId="77777777" w:rsidTr="003440CE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DF08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Singh AK (2018)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1A76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F191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1334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8F53" w14:textId="77777777" w:rsidR="005B03C8" w:rsidRPr="00BA671B" w:rsidRDefault="005B03C8" w:rsidP="005B03C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</w:tr>
      <w:tr w:rsidR="00BA671B" w:rsidRPr="00BA671B" w14:paraId="50583DA0" w14:textId="77777777" w:rsidTr="003440CE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8DCBFF" w14:textId="7BD2E3AD" w:rsidR="00E64A91" w:rsidRPr="00BA671B" w:rsidRDefault="00E64A91" w:rsidP="00E64A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Wang J (2018)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7ED25" w14:textId="64755BCE" w:rsidR="00E64A91" w:rsidRPr="00BA671B" w:rsidRDefault="00E64A91" w:rsidP="00E64A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199DC" w14:textId="054FE6B3" w:rsidR="00E64A91" w:rsidRPr="00BA671B" w:rsidRDefault="00E64A91" w:rsidP="00E64A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68323D" w14:textId="655213FA" w:rsidR="00E64A91" w:rsidRPr="00BA671B" w:rsidRDefault="00E64A91" w:rsidP="00E64A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5C132A" w14:textId="18D54B71" w:rsidR="00E64A91" w:rsidRPr="00BA671B" w:rsidRDefault="00E64A91" w:rsidP="00E64A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</w:tr>
      <w:tr w:rsidR="00E64A91" w:rsidRPr="00BA671B" w14:paraId="73B96D31" w14:textId="77777777" w:rsidTr="003440CE">
        <w:trPr>
          <w:trHeight w:val="288"/>
          <w:jc w:val="center"/>
        </w:trPr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07BADFA" w14:textId="63A75856" w:rsidR="00E64A91" w:rsidRPr="00BA671B" w:rsidRDefault="00E64A91" w:rsidP="00E64A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H AR (2021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CE2277" w14:textId="416C9235" w:rsidR="00E64A91" w:rsidRPr="00BA671B" w:rsidRDefault="00E64A91" w:rsidP="00E64A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0D167B" w14:textId="7D31DF34" w:rsidR="00E64A91" w:rsidRPr="00BA671B" w:rsidRDefault="00E64A91" w:rsidP="00E64A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24520F" w14:textId="7D4CD9EE" w:rsidR="00E64A91" w:rsidRPr="00BA671B" w:rsidRDefault="00E64A91" w:rsidP="00E64A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F6D0082" w14:textId="08516C09" w:rsidR="00E64A91" w:rsidRPr="00BA671B" w:rsidRDefault="00E64A91" w:rsidP="00E64A9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A671B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</w:p>
        </w:tc>
      </w:tr>
    </w:tbl>
    <w:p w14:paraId="6216745F" w14:textId="127B4E49" w:rsidR="001928B9" w:rsidRPr="00BA671B" w:rsidRDefault="001928B9" w:rsidP="001928B9"/>
    <w:p w14:paraId="1F76FDF8" w14:textId="32F9D675" w:rsidR="001928B9" w:rsidRPr="00BA671B" w:rsidRDefault="001928B9" w:rsidP="001928B9"/>
    <w:p w14:paraId="3A94C2DF" w14:textId="77777777" w:rsidR="009A2445" w:rsidRPr="00BA671B" w:rsidRDefault="009A2445" w:rsidP="001928B9"/>
    <w:sectPr w:rsidR="009A2445" w:rsidRPr="00BA67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06C837" w14:textId="77777777" w:rsidR="003108AD" w:rsidRDefault="003108AD" w:rsidP="001928B9">
      <w:r>
        <w:separator/>
      </w:r>
    </w:p>
  </w:endnote>
  <w:endnote w:type="continuationSeparator" w:id="0">
    <w:p w14:paraId="6C9A36BB" w14:textId="77777777" w:rsidR="003108AD" w:rsidRDefault="003108AD" w:rsidP="00192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E22162" w14:textId="77777777" w:rsidR="003108AD" w:rsidRDefault="003108AD" w:rsidP="001928B9">
      <w:r>
        <w:separator/>
      </w:r>
    </w:p>
  </w:footnote>
  <w:footnote w:type="continuationSeparator" w:id="0">
    <w:p w14:paraId="24F36A88" w14:textId="77777777" w:rsidR="003108AD" w:rsidRDefault="003108AD" w:rsidP="00192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C1D"/>
    <w:rsid w:val="001928B9"/>
    <w:rsid w:val="00204DBE"/>
    <w:rsid w:val="00212274"/>
    <w:rsid w:val="00261A7C"/>
    <w:rsid w:val="002E0A04"/>
    <w:rsid w:val="003108AD"/>
    <w:rsid w:val="00311EE0"/>
    <w:rsid w:val="00330EC2"/>
    <w:rsid w:val="003440CE"/>
    <w:rsid w:val="003F12C3"/>
    <w:rsid w:val="005039B9"/>
    <w:rsid w:val="005532B3"/>
    <w:rsid w:val="005849B1"/>
    <w:rsid w:val="00597527"/>
    <w:rsid w:val="005A204C"/>
    <w:rsid w:val="005B03C8"/>
    <w:rsid w:val="00665A5D"/>
    <w:rsid w:val="00681381"/>
    <w:rsid w:val="0070644E"/>
    <w:rsid w:val="00766F06"/>
    <w:rsid w:val="0077715E"/>
    <w:rsid w:val="007B0BCE"/>
    <w:rsid w:val="007C7192"/>
    <w:rsid w:val="00962461"/>
    <w:rsid w:val="009A2445"/>
    <w:rsid w:val="009B4B9D"/>
    <w:rsid w:val="00A26327"/>
    <w:rsid w:val="00A97F9E"/>
    <w:rsid w:val="00AD4C1D"/>
    <w:rsid w:val="00AF3883"/>
    <w:rsid w:val="00BA671B"/>
    <w:rsid w:val="00BC1C7D"/>
    <w:rsid w:val="00CA2137"/>
    <w:rsid w:val="00D47090"/>
    <w:rsid w:val="00D76302"/>
    <w:rsid w:val="00E64A91"/>
    <w:rsid w:val="00E75A1B"/>
    <w:rsid w:val="00EC0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AF279"/>
  <w15:chartTrackingRefBased/>
  <w15:docId w15:val="{5DB50F49-DBD2-41D1-B30A-1EC769CEA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28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28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28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28B9"/>
    <w:rPr>
      <w:sz w:val="18"/>
      <w:szCs w:val="18"/>
    </w:rPr>
  </w:style>
  <w:style w:type="table" w:styleId="TableGrid">
    <w:name w:val="Table Grid"/>
    <w:basedOn w:val="TableNormal"/>
    <w:uiPriority w:val="39"/>
    <w:rsid w:val="00CA21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2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2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脑 电</dc:creator>
  <cp:keywords/>
  <dc:description/>
  <cp:lastModifiedBy>Divya Abirami S.</cp:lastModifiedBy>
  <cp:revision>32</cp:revision>
  <dcterms:created xsi:type="dcterms:W3CDTF">2019-03-02T03:00:00Z</dcterms:created>
  <dcterms:modified xsi:type="dcterms:W3CDTF">2023-01-04T09:48:00Z</dcterms:modified>
</cp:coreProperties>
</file>